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4751" w14:textId="77777777" w:rsidR="004E191F" w:rsidRDefault="004E191F" w:rsidP="004E191F">
      <w:pPr>
        <w:pStyle w:val="2"/>
        <w:keepNext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>
        <w:t>T</w:t>
      </w:r>
      <w:r w:rsidRPr="00120039">
        <w:rPr>
          <w:rFonts w:hint="eastAsia"/>
        </w:rPr>
        <w:t>able</w:t>
      </w:r>
      <w:r>
        <w:t xml:space="preserve"> </w:t>
      </w:r>
      <w:r w:rsidRPr="00120039">
        <w:t xml:space="preserve">2 </w:t>
      </w:r>
    </w:p>
    <w:p w14:paraId="48BFB502" w14:textId="77777777" w:rsidR="004E191F" w:rsidRPr="00F62CA5" w:rsidRDefault="004E191F" w:rsidP="004E191F">
      <w:pPr>
        <w:spacing w:after="0"/>
        <w:rPr>
          <w:szCs w:val="24"/>
        </w:rPr>
      </w:pPr>
      <w:r w:rsidRPr="00F62CA5">
        <w:rPr>
          <w:szCs w:val="24"/>
        </w:rPr>
        <w:t>Supplementary Table 2: The detail</w:t>
      </w:r>
      <w:r w:rsidRPr="00F62CA5">
        <w:rPr>
          <w:rFonts w:hint="eastAsia"/>
          <w:szCs w:val="24"/>
        </w:rPr>
        <w:t>ed</w:t>
      </w:r>
      <w:r w:rsidRPr="00F62CA5">
        <w:rPr>
          <w:szCs w:val="24"/>
        </w:rPr>
        <w:t xml:space="preserve"> list of potential interacting proteins detected by LUBAC alone</w:t>
      </w:r>
    </w:p>
    <w:tbl>
      <w:tblPr>
        <w:tblpPr w:leftFromText="180" w:rightFromText="180" w:vertAnchor="page" w:horzAnchor="margin" w:tblpY="2911"/>
        <w:tblW w:w="8812" w:type="dxa"/>
        <w:tblLook w:val="04A0" w:firstRow="1" w:lastRow="0" w:firstColumn="1" w:lastColumn="0" w:noHBand="0" w:noVBand="1"/>
      </w:tblPr>
      <w:tblGrid>
        <w:gridCol w:w="142"/>
        <w:gridCol w:w="1242"/>
        <w:gridCol w:w="160"/>
        <w:gridCol w:w="956"/>
        <w:gridCol w:w="153"/>
        <w:gridCol w:w="956"/>
        <w:gridCol w:w="153"/>
        <w:gridCol w:w="1224"/>
        <w:gridCol w:w="153"/>
        <w:gridCol w:w="1029"/>
        <w:gridCol w:w="153"/>
        <w:gridCol w:w="1029"/>
        <w:gridCol w:w="153"/>
        <w:gridCol w:w="1224"/>
        <w:gridCol w:w="85"/>
      </w:tblGrid>
      <w:tr w:rsidR="004E191F" w:rsidRPr="00F62CA5" w14:paraId="122905F0" w14:textId="77777777" w:rsidTr="00E24357">
        <w:trPr>
          <w:gridAfter w:val="1"/>
          <w:wAfter w:w="85" w:type="dxa"/>
          <w:trHeight w:val="760"/>
        </w:trPr>
        <w:tc>
          <w:tcPr>
            <w:tcW w:w="1384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EB9C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1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B05E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06D0C0D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10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F46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4189210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EF3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62CA5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2BBBFDBF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LUBAC-BSA)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6525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04EF37B4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A026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5F64AEA4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A57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62CA5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12B3AE0E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(OTULIN-BSA)</w:t>
            </w:r>
          </w:p>
        </w:tc>
      </w:tr>
      <w:tr w:rsidR="004E191F" w:rsidRPr="00F62CA5" w14:paraId="17041D43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A2A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SMRP1</w:t>
            </w:r>
          </w:p>
        </w:tc>
        <w:tc>
          <w:tcPr>
            <w:tcW w:w="11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D0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81</w:t>
            </w:r>
          </w:p>
        </w:tc>
        <w:tc>
          <w:tcPr>
            <w:tcW w:w="11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18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1F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0.728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6F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92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13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8F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2.73731</w:t>
            </w:r>
          </w:p>
        </w:tc>
      </w:tr>
      <w:tr w:rsidR="004E191F" w:rsidRPr="00F62CA5" w14:paraId="2CF4C604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94B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KJ90225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D5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16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A5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C5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7.28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98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06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7C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4.191</w:t>
            </w:r>
          </w:p>
        </w:tc>
      </w:tr>
      <w:tr w:rsidR="004E191F" w:rsidRPr="00F62CA5" w14:paraId="5B38AC51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545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C4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CA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E3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1.80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5E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C6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BEC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0.60162</w:t>
            </w:r>
          </w:p>
        </w:tc>
      </w:tr>
      <w:tr w:rsidR="004E191F" w:rsidRPr="00F62CA5" w14:paraId="7D0765E7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435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KCNRG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47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B4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79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2.44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EF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B5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66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7.84828</w:t>
            </w:r>
          </w:p>
        </w:tc>
      </w:tr>
      <w:tr w:rsidR="004E191F" w:rsidRPr="00F62CA5" w14:paraId="4CE32DCC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9FD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TFG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F72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95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00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6C9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2.57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C8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DE2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C8A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9.908885</w:t>
            </w:r>
          </w:p>
        </w:tc>
      </w:tr>
      <w:tr w:rsidR="004E191F" w:rsidRPr="00F62CA5" w14:paraId="0F668432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79B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BDH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FC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7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57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ED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2.75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8F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1A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A6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1.28416</w:t>
            </w:r>
          </w:p>
        </w:tc>
      </w:tr>
      <w:tr w:rsidR="004E191F" w:rsidRPr="00F62CA5" w14:paraId="32C31253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CFB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99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76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7E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3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BA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8.40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77C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AA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46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8.67353</w:t>
            </w:r>
          </w:p>
        </w:tc>
      </w:tr>
      <w:tr w:rsidR="004E191F" w:rsidRPr="00F62CA5" w14:paraId="5BEA071E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8C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5C5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9B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CC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17.21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DA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83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2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44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7.61206</w:t>
            </w:r>
          </w:p>
        </w:tc>
      </w:tr>
      <w:tr w:rsidR="004E191F" w:rsidRPr="00F62CA5" w14:paraId="4343862F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3CF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BCKDK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E3F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E7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D1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7.87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8E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2E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35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9.54679</w:t>
            </w:r>
          </w:p>
        </w:tc>
      </w:tr>
      <w:tr w:rsidR="004E191F" w:rsidRPr="00F62CA5" w14:paraId="3C307587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5EA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RBMY1A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78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43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4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724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4.70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C7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43E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874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9.93695</w:t>
            </w:r>
          </w:p>
        </w:tc>
      </w:tr>
      <w:tr w:rsidR="004E191F" w:rsidRPr="00F62CA5" w14:paraId="15A27BF0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18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SNX1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F3F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930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1D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46.91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5D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6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8A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14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1.41105</w:t>
            </w:r>
          </w:p>
        </w:tc>
      </w:tr>
      <w:tr w:rsidR="004E191F" w:rsidRPr="00F62CA5" w14:paraId="65EFAFF5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E6C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CDC7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C9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91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943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1.46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17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084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36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5.63158</w:t>
            </w:r>
          </w:p>
        </w:tc>
      </w:tr>
      <w:tr w:rsidR="004E191F" w:rsidRPr="00F62CA5" w14:paraId="5957C583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2F28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VGLL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39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2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9EF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FD7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2.81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2C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3AD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65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FA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2.02706</w:t>
            </w:r>
          </w:p>
        </w:tc>
      </w:tr>
      <w:tr w:rsidR="004E191F" w:rsidRPr="00F62CA5" w14:paraId="075AFC87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ABE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MAPK1IP1L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0E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.61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65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.34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07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03.99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5F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A2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C3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4.50579</w:t>
            </w:r>
          </w:p>
        </w:tc>
      </w:tr>
      <w:tr w:rsidR="004E191F" w:rsidRPr="00F62CA5" w14:paraId="6AF873AB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965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F3E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BF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86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52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76.05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9D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63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26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6C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3.29433</w:t>
            </w:r>
          </w:p>
        </w:tc>
      </w:tr>
      <w:tr w:rsidR="004E191F" w:rsidRPr="00F62CA5" w14:paraId="2550B358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A78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BAG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77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35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AAA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3.68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B43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22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2A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9.22314</w:t>
            </w:r>
          </w:p>
        </w:tc>
      </w:tr>
      <w:tr w:rsidR="004E191F" w:rsidRPr="00F62CA5" w14:paraId="6E2DB939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F6D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lastRenderedPageBreak/>
              <w:t>ZNF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C4E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BC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3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989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48.16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31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1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65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B8A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1.52788</w:t>
            </w:r>
          </w:p>
        </w:tc>
      </w:tr>
      <w:tr w:rsidR="004E191F" w:rsidRPr="00F62CA5" w14:paraId="16121AE0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D8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RPUSD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38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3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E34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468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1.67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91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86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02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B8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.98847</w:t>
            </w:r>
          </w:p>
        </w:tc>
      </w:tr>
      <w:tr w:rsidR="004E191F" w:rsidRPr="00F62CA5" w14:paraId="47FEA834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0A0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HNRNPAB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6E6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A6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E3A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81.45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37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68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8D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.57648</w:t>
            </w:r>
          </w:p>
        </w:tc>
      </w:tr>
      <w:tr w:rsidR="004E191F" w:rsidRPr="00F62CA5" w14:paraId="2E57C210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0E3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DNAJA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0D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F4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27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9C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2.32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EA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57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FF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57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00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2.07744</w:t>
            </w:r>
          </w:p>
        </w:tc>
      </w:tr>
      <w:tr w:rsidR="004E191F" w:rsidRPr="00F62CA5" w14:paraId="64242C45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5A5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KRTAP20-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6E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17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3A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96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9E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3.46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73B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570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F1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7.54444</w:t>
            </w:r>
          </w:p>
        </w:tc>
      </w:tr>
      <w:tr w:rsidR="004E191F" w:rsidRPr="00F62CA5" w14:paraId="60386F44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0DF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3E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28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D7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3.46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13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AE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53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8.55765</w:t>
            </w:r>
          </w:p>
        </w:tc>
      </w:tr>
      <w:tr w:rsidR="004E191F" w:rsidRPr="00F62CA5" w14:paraId="00F4D8AB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751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ABHD16A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68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FA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01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6F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19.50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40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6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B35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CB5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9.24837</w:t>
            </w:r>
          </w:p>
        </w:tc>
      </w:tr>
      <w:tr w:rsidR="004E191F" w:rsidRPr="00F62CA5" w14:paraId="0D18BD41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D5C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ELF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6D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13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34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45.09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86C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2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47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44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74.04607</w:t>
            </w:r>
          </w:p>
        </w:tc>
      </w:tr>
      <w:tr w:rsidR="004E191F" w:rsidRPr="00F62CA5" w14:paraId="677E3111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1B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TTC1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D4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5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F7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76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5E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2.01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DDB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3D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52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7.95614</w:t>
            </w:r>
          </w:p>
        </w:tc>
      </w:tr>
      <w:tr w:rsidR="004E191F" w:rsidRPr="00F62CA5" w14:paraId="785D1D7F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734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53A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2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584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86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C7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2.4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21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BB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59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.74605</w:t>
            </w:r>
          </w:p>
        </w:tc>
      </w:tr>
      <w:tr w:rsidR="004E191F" w:rsidRPr="00F62CA5" w14:paraId="6A1D8DC5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A73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144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6.4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71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18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86.21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1F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28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E7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6.999161</w:t>
            </w:r>
          </w:p>
        </w:tc>
      </w:tr>
      <w:tr w:rsidR="004E191F" w:rsidRPr="00F62CA5" w14:paraId="0F255F2E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ABAA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E3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69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4C6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6.20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9B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02.87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97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983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21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7.70252</w:t>
            </w:r>
          </w:p>
        </w:tc>
      </w:tr>
      <w:tr w:rsidR="004E191F" w:rsidRPr="00F62CA5" w14:paraId="35EC391B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FE0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1orf9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C5A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01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65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4E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8.86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82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99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6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589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80.95413</w:t>
            </w:r>
          </w:p>
        </w:tc>
      </w:tr>
      <w:tr w:rsidR="004E191F" w:rsidRPr="00F62CA5" w14:paraId="6EAF0F04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1E2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531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83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20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91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8.77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C0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4A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06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55.17172</w:t>
            </w:r>
          </w:p>
        </w:tc>
      </w:tr>
      <w:tr w:rsidR="004E191F" w:rsidRPr="00F62CA5" w14:paraId="72820292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07A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44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3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CF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90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0.09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41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0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0F8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25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4.57647</w:t>
            </w:r>
          </w:p>
        </w:tc>
      </w:tr>
      <w:tr w:rsidR="004E191F" w:rsidRPr="00F62CA5" w14:paraId="151F5ADB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B9F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HTRA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CA8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98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80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77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052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4.52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15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817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54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7.64257</w:t>
            </w:r>
          </w:p>
        </w:tc>
      </w:tr>
      <w:tr w:rsidR="004E191F" w:rsidRPr="00F62CA5" w14:paraId="0C89406B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0BD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PSF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0C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54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A94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10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57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2.57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4D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09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9E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6.86365</w:t>
            </w:r>
          </w:p>
        </w:tc>
      </w:tr>
      <w:tr w:rsidR="004E191F" w:rsidRPr="00F62CA5" w14:paraId="781BF964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261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TMEM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CDF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F9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CF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7.58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8F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5B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4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E0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2.44907</w:t>
            </w:r>
          </w:p>
        </w:tc>
      </w:tr>
      <w:tr w:rsidR="004E191F" w:rsidRPr="00F62CA5" w14:paraId="630DE006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7E6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NUP62CL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51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42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415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47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28.32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91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6F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BA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9.64614</w:t>
            </w:r>
          </w:p>
        </w:tc>
      </w:tr>
      <w:tr w:rsidR="004E191F" w:rsidRPr="00F62CA5" w14:paraId="449DC6C5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7D9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TIAL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85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66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B0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41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642E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70.38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FD4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1A0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DA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5.86948</w:t>
            </w:r>
          </w:p>
        </w:tc>
      </w:tr>
      <w:tr w:rsidR="004E191F" w:rsidRPr="00F62CA5" w14:paraId="263B18D8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203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lastRenderedPageBreak/>
              <w:t>IRX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741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5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C4C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37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F8D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31.15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C73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4A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88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827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8.79581</w:t>
            </w:r>
          </w:p>
        </w:tc>
      </w:tr>
      <w:tr w:rsidR="004E191F" w:rsidRPr="00F62CA5" w14:paraId="432EF894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09C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KHSRP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7D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95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578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5F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72.91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A5AB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DC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36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09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65.70309</w:t>
            </w:r>
          </w:p>
        </w:tc>
      </w:tr>
      <w:tr w:rsidR="004E191F" w:rsidRPr="00F62CA5" w14:paraId="652CDFFA" w14:textId="77777777" w:rsidTr="00E24357">
        <w:trPr>
          <w:gridBefore w:val="1"/>
          <w:wBefore w:w="142" w:type="dxa"/>
          <w:trHeight w:val="441"/>
        </w:trPr>
        <w:tc>
          <w:tcPr>
            <w:tcW w:w="1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254C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52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05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C6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84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0C7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67.079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D1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8DF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8B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66.14457</w:t>
            </w:r>
          </w:p>
        </w:tc>
      </w:tr>
      <w:tr w:rsidR="004E191F" w:rsidRPr="00F62CA5" w14:paraId="1AF03CFA" w14:textId="77777777" w:rsidTr="00E24357">
        <w:trPr>
          <w:gridBefore w:val="1"/>
          <w:wBefore w:w="142" w:type="dxa"/>
          <w:trHeight w:val="442"/>
        </w:trPr>
        <w:tc>
          <w:tcPr>
            <w:tcW w:w="140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760E" w14:textId="77777777" w:rsidR="004E191F" w:rsidRPr="00F62CA5" w:rsidRDefault="004E191F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B0B4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4.71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DD61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B2F9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157.42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C10A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7A85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0AA6" w14:textId="77777777" w:rsidR="004E191F" w:rsidRPr="00F62CA5" w:rsidRDefault="004E191F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F62CA5">
              <w:rPr>
                <w:rFonts w:eastAsia="等线"/>
                <w:color w:val="000000"/>
                <w:sz w:val="20"/>
                <w:szCs w:val="20"/>
              </w:rPr>
              <w:t>22.97529</w:t>
            </w:r>
          </w:p>
        </w:tc>
      </w:tr>
    </w:tbl>
    <w:p w14:paraId="0D5FFEEB" w14:textId="77777777" w:rsidR="004E191F" w:rsidRPr="00120039" w:rsidRDefault="004E191F" w:rsidP="004E191F"/>
    <w:p w14:paraId="36C32469" w14:textId="77777777" w:rsidR="00401ACB" w:rsidRDefault="00401ACB"/>
    <w:sectPr w:rsidR="00401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1F"/>
    <w:rsid w:val="00401ACB"/>
    <w:rsid w:val="004E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7B26"/>
  <w15:chartTrackingRefBased/>
  <w15:docId w15:val="{60F56BD0-C046-4702-BE04-D92B7FB6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91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9"/>
    <w:qFormat/>
    <w:rsid w:val="004E191F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9"/>
    <w:qFormat/>
    <w:rsid w:val="004E191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4E191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9"/>
    <w:qFormat/>
    <w:rsid w:val="004E191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E19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4E19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4E19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4E191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4E19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E19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E191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E19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丽洁</dc:creator>
  <cp:keywords/>
  <dc:description/>
  <cp:lastModifiedBy>周 丽洁</cp:lastModifiedBy>
  <cp:revision>1</cp:revision>
  <dcterms:created xsi:type="dcterms:W3CDTF">2021-06-07T08:05:00Z</dcterms:created>
  <dcterms:modified xsi:type="dcterms:W3CDTF">2021-06-07T08:05:00Z</dcterms:modified>
</cp:coreProperties>
</file>